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668" w:rsidRDefault="00055668" w:rsidP="00917F11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t>Additional file 1</w:t>
      </w:r>
    </w:p>
    <w:p w:rsidR="00055668" w:rsidRDefault="00055668" w:rsidP="00917F11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:rsidR="00542D3E" w:rsidRPr="00542D3E" w:rsidRDefault="002E7024" w:rsidP="00917F11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t>T</w:t>
      </w:r>
      <w:r w:rsidR="00542D3E" w:rsidRPr="00542D3E">
        <w:rPr>
          <w:rFonts w:ascii="Times New Roman" w:eastAsia="SimSun" w:hAnsi="Times New Roman" w:cs="Times New Roman"/>
          <w:lang w:eastAsia="en-US"/>
        </w:rPr>
        <w:t>able S1.</w:t>
      </w:r>
      <w:r w:rsidR="00542D3E" w:rsidRPr="00542D3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bookmarkStart w:id="0" w:name="OLE_LINK40"/>
      <w:bookmarkStart w:id="1" w:name="OLE_LINK41"/>
      <w:r w:rsidR="00542D3E" w:rsidRPr="00542D3E">
        <w:rPr>
          <w:rFonts w:ascii="Times New Roman" w:eastAsia="SimSun" w:hAnsi="Times New Roman" w:cs="Times New Roman"/>
          <w:lang w:eastAsia="en-US"/>
        </w:rPr>
        <w:t>Analysis of 21 experimentally verified subcellular markers to confirm the reliability of two different databases.</w:t>
      </w:r>
    </w:p>
    <w:tbl>
      <w:tblPr>
        <w:tblW w:w="9640" w:type="dxa"/>
        <w:tblCellMar>
          <w:left w:w="0" w:type="dxa"/>
          <w:right w:w="0" w:type="dxa"/>
        </w:tblCellMar>
        <w:tblLook w:val="0600"/>
      </w:tblPr>
      <w:tblGrid>
        <w:gridCol w:w="3827"/>
        <w:gridCol w:w="784"/>
        <w:gridCol w:w="781"/>
        <w:gridCol w:w="902"/>
        <w:gridCol w:w="1282"/>
        <w:gridCol w:w="2064"/>
      </w:tblGrid>
      <w:tr w:rsidR="00542D3E" w:rsidRPr="00542D3E" w:rsidTr="00542D3E">
        <w:trPr>
          <w:trHeight w:val="192"/>
        </w:trPr>
        <w:tc>
          <w:tcPr>
            <w:tcW w:w="382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bookmarkEnd w:id="0"/>
          <w:bookmarkEnd w:id="1"/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Location markers (Full name)</w:t>
            </w:r>
          </w:p>
        </w:tc>
        <w:tc>
          <w:tcPr>
            <w:tcW w:w="78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ymbol</w:t>
            </w:r>
          </w:p>
        </w:tc>
        <w:tc>
          <w:tcPr>
            <w:tcW w:w="78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ID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Location</w:t>
            </w:r>
          </w:p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(Verified)</w:t>
            </w:r>
          </w:p>
        </w:tc>
        <w:tc>
          <w:tcPr>
            <w:tcW w:w="334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ubcellular locations</w:t>
            </w:r>
          </w:p>
        </w:tc>
      </w:tr>
      <w:tr w:rsidR="00542D3E" w:rsidRPr="00542D3E" w:rsidTr="00542D3E">
        <w:trPr>
          <w:trHeight w:val="37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Database 1 (Confidence)#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Database 2&amp;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ATPase Na+/K+ transporting subunit alpha 1 </w:t>
            </w:r>
          </w:p>
        </w:tc>
        <w:tc>
          <w:tcPr>
            <w:tcW w:w="7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TP1A1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975705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12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 (5)</w:t>
            </w:r>
          </w:p>
        </w:tc>
        <w:tc>
          <w:tcPr>
            <w:tcW w:w="20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ell membran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TPase plasma membrane Ca2+ transporting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TP2B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839614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ell membran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Heat shock protein 90kDa alpha family class A member 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HSP90AA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526792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lyceraldehyde-3-phosphate dehydrogenase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APD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7409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 (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veolin-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V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682791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ipheral membran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arly endosome antigen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EA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7415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arly endosome membran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Protein disulfide isomerase family A member 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DIA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70458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lumen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rolyl 4-hydroxylase subunit bet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4H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0959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lumen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alreticulin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L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61301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 lumen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n A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A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229288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Estrogen receptor binding site associated, antigen, 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BAG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4263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 (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 membran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n A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A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77243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 (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olgi apparatus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poptosis inducing factor, mitochondria associated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IFM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833797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intermembrane spac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ytochrome c oxidase subunit 4I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OX4I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3115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inner membrane.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chrome 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C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6717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 intermembrane space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Beta-act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CT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6130169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Viment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VI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61301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Keratin 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KRT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264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Sp1 transcription factor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P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139301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a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Histone deacetylase 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HDAC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83471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 (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42D3E">
        <w:trPr>
          <w:trHeight w:val="192"/>
        </w:trPr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Histone deacetylase 3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HDAC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7112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 (5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42D3E" w:rsidRPr="00542D3E" w:rsidRDefault="00542D3E" w:rsidP="00542D3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</w:tbl>
    <w:p w:rsidR="00542D3E" w:rsidRPr="00542D3E" w:rsidRDefault="00542D3E" w:rsidP="00542D3E">
      <w:pPr>
        <w:spacing w:after="120" w:line="240" w:lineRule="auto"/>
        <w:jc w:val="both"/>
        <w:rPr>
          <w:rFonts w:ascii="Times New Roman" w:eastAsia="SimSun" w:hAnsi="Times New Roman" w:cs="Times New Roman"/>
          <w:iCs/>
          <w:sz w:val="16"/>
          <w:szCs w:val="16"/>
        </w:rPr>
      </w:pPr>
      <w:r w:rsidRPr="00542D3E">
        <w:rPr>
          <w:rFonts w:ascii="Times New Roman" w:eastAsia="SimSun" w:hAnsi="Times New Roman" w:cs="Times New Roman"/>
          <w:iCs/>
          <w:sz w:val="16"/>
          <w:szCs w:val="16"/>
        </w:rPr>
        <w:t>Abbreviation: PM: plasma membrane; ER: endoplasmic reticulum; Mito: mitochondrion; #: Compartments subcellular location database; &amp;: UniProtKB/Swiss-Prot location database(</w:t>
      </w:r>
      <w:hyperlink r:id="rId5" w:history="1">
        <w:r w:rsidRPr="00542D3E">
          <w:rPr>
            <w:rFonts w:ascii="Times New Roman" w:eastAsia="SimSun" w:hAnsi="Times New Roman" w:cs="Times New Roman"/>
            <w:iCs/>
            <w:sz w:val="16"/>
            <w:szCs w:val="16"/>
            <w:u w:val="single"/>
          </w:rPr>
          <w:t>http://www.genecards.org/</w:t>
        </w:r>
      </w:hyperlink>
      <w:r w:rsidRPr="00542D3E">
        <w:rPr>
          <w:rFonts w:ascii="Times New Roman" w:eastAsia="SimSun" w:hAnsi="Times New Roman" w:cs="Times New Roman"/>
          <w:iCs/>
          <w:sz w:val="16"/>
          <w:szCs w:val="16"/>
        </w:rPr>
        <w:t>); PMID: PubMed identifier; Confidence range from 1-5, where 5 indicates the maximum confidence.</w:t>
      </w:r>
    </w:p>
    <w:p w:rsidR="00542D3E" w:rsidRDefault="00542D3E">
      <w:r>
        <w:br w:type="page"/>
      </w:r>
    </w:p>
    <w:p w:rsidR="00542D3E" w:rsidRPr="00542D3E" w:rsidRDefault="002E7024" w:rsidP="00542D3E">
      <w:pPr>
        <w:spacing w:after="0" w:line="240" w:lineRule="auto"/>
        <w:jc w:val="both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lastRenderedPageBreak/>
        <w:t>T</w:t>
      </w:r>
      <w:r w:rsidR="00542D3E" w:rsidRPr="00542D3E">
        <w:rPr>
          <w:rFonts w:ascii="Times New Roman" w:eastAsia="SimSun" w:hAnsi="Times New Roman" w:cs="Times New Roman"/>
          <w:lang w:eastAsia="en-US"/>
        </w:rPr>
        <w:t xml:space="preserve">able S2. </w:t>
      </w:r>
      <w:bookmarkStart w:id="2" w:name="OLE_LINK42"/>
      <w:bookmarkStart w:id="3" w:name="OLE_LINK43"/>
      <w:r w:rsidR="00542D3E" w:rsidRPr="00542D3E">
        <w:rPr>
          <w:rFonts w:ascii="Times New Roman" w:eastAsia="SimSun" w:hAnsi="Times New Roman" w:cs="Times New Roman"/>
          <w:lang w:eastAsia="en-US"/>
        </w:rPr>
        <w:t>114 experimentally identified caspase-1 substrates are localized in various organelles including nucleus and secreted extracellularly.</w:t>
      </w:r>
    </w:p>
    <w:tbl>
      <w:tblPr>
        <w:tblW w:w="9640" w:type="dxa"/>
        <w:tblCellMar>
          <w:left w:w="0" w:type="dxa"/>
          <w:right w:w="0" w:type="dxa"/>
        </w:tblCellMar>
        <w:tblLook w:val="0600"/>
      </w:tblPr>
      <w:tblGrid>
        <w:gridCol w:w="3146"/>
        <w:gridCol w:w="800"/>
        <w:gridCol w:w="678"/>
        <w:gridCol w:w="900"/>
        <w:gridCol w:w="1138"/>
        <w:gridCol w:w="1019"/>
        <w:gridCol w:w="1020"/>
        <w:gridCol w:w="939"/>
      </w:tblGrid>
      <w:tr w:rsidR="00542D3E" w:rsidRPr="00542D3E" w:rsidTr="00542D3E">
        <w:trPr>
          <w:trHeight w:val="20"/>
        </w:trPr>
        <w:tc>
          <w:tcPr>
            <w:tcW w:w="314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bookmarkEnd w:id="2"/>
          <w:bookmarkEnd w:id="3"/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bstrate (Full name)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ymbol</w:t>
            </w:r>
          </w:p>
        </w:tc>
        <w:tc>
          <w:tcPr>
            <w:tcW w:w="67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ource</w:t>
            </w:r>
          </w:p>
        </w:tc>
        <w:tc>
          <w:tcPr>
            <w:tcW w:w="5016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bcellular localization (probabilities) </w:t>
            </w:r>
          </w:p>
        </w:tc>
      </w:tr>
      <w:tr w:rsidR="00542D3E" w:rsidRPr="00542D3E" w:rsidTr="00542D3E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5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atabase 1 #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atabase 2 &amp;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mmary*</w:t>
            </w:r>
          </w:p>
        </w:tc>
      </w:tr>
      <w:tr w:rsidR="00542D3E" w:rsidRPr="00542D3E" w:rsidTr="00542D3E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ddle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bonic anhydrase 2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2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ibonuclease inhibi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NH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hloropla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-IL-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L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-lactate dehydrogenase B cha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DH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BC1 domain family member 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BC1D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-IL-1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β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L1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ong-chain-fatty-acid--CoA ligase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AA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Melanoso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obindin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B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ynapse-associated protei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YA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H3-interacting domain death agoni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I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enylate kinas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K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iosephosphate isomer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PI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ein phosphatase 1, catalytic subunit, alph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PP1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o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O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easome subunit alpha type-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MA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3 ubiquitin-protein ligase HUW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UWE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terleukin 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L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ta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oxisom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oxiso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enylyl cyclase-associated protei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ll 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ppressor of tumorigenicity 14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T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terleukin 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L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Extracellular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dd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NEDD4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creted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utative maltase-glucoamylase-like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GAM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PM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oll/interleukin-1 receptor domain-containing adapter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IRA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PM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IM domain-containing protei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LIMS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PM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ery low-density lipoprotein recep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LDL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PM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-C motif chemokine 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CR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PM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P-ribosylation factor GTPase-activating protein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FGAP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Golgi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clin G-associated ki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K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ysosom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Golgi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iphilin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PHL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lumen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CALU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ein disulfide-isomerase 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DIA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hosphatidylinositol 4-kinase be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I4K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hloride channel CLIC-like protei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LCC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clophilin 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P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eticulocalbin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C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ginine/serine-rich coiled-coil protei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SRC1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Mi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l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DH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oxisom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Mito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iment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I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P-Tau Isoform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MAPT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PTA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PTA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YN-binding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Y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N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in ,cytoplasmic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G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ho GDP-dissociation inhibitor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HGDI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-actin capping protein alpha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PZA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β-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γ-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G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oprotein TP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P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eterogeneous nuclear ribonucleoprotein 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NRNPK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</w:tr>
      <w:tr w:rsidR="00542D3E" w:rsidRPr="00542D3E" w:rsidTr="00542D3E">
        <w:trPr>
          <w:trHeight w:val="2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yx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YX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keleton</w:t>
            </w:r>
          </w:p>
        </w:tc>
      </w:tr>
    </w:tbl>
    <w:p w:rsidR="00542D3E" w:rsidRPr="00542D3E" w:rsidRDefault="00542D3E" w:rsidP="00542D3E">
      <w:pPr>
        <w:spacing w:after="120" w:line="24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542D3E">
        <w:rPr>
          <w:rFonts w:ascii="Times New Roman" w:eastAsia="SimSun" w:hAnsi="Times New Roman" w:cs="Times New Roman"/>
          <w:iCs/>
          <w:sz w:val="16"/>
          <w:szCs w:val="16"/>
        </w:rPr>
        <w:t>Abbreviation: 1: From published paper(PMID:20173201); 2: From published paper(PMID:22764097); PM: plasma membrane; ER: endoplasmic reticulum; Mito: mitochondrion; #: Compartments subcellular location database; &amp;: UniProtKB/Swiss-Prot location database; *: Summary data to see figure 2, and the red is confirmed by both database 1 and database 2.</w:t>
      </w:r>
    </w:p>
    <w:p w:rsidR="00542D3E" w:rsidRDefault="00542D3E" w:rsidP="00542D3E">
      <w:pPr>
        <w:spacing w:after="0" w:line="240" w:lineRule="auto"/>
        <w:jc w:val="both"/>
        <w:rPr>
          <w:rFonts w:ascii="Times New Roman" w:eastAsia="SimSun" w:hAnsi="Times New Roman" w:cs="Times New Roman"/>
          <w:lang w:eastAsia="en-US"/>
        </w:rPr>
      </w:pPr>
    </w:p>
    <w:p w:rsidR="00542D3E" w:rsidRDefault="00542D3E">
      <w:pPr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br w:type="page"/>
      </w:r>
    </w:p>
    <w:p w:rsidR="00542D3E" w:rsidRDefault="002E7024" w:rsidP="00542D3E">
      <w:pPr>
        <w:spacing w:after="0" w:line="240" w:lineRule="auto"/>
        <w:jc w:val="both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lastRenderedPageBreak/>
        <w:t>T</w:t>
      </w:r>
      <w:r w:rsidR="00542D3E" w:rsidRPr="00542D3E">
        <w:rPr>
          <w:rFonts w:ascii="Times New Roman" w:eastAsia="SimSun" w:hAnsi="Times New Roman" w:cs="Times New Roman"/>
          <w:lang w:eastAsia="en-US"/>
        </w:rPr>
        <w:t>able S2. 114 experimentally identified caspase-1 substrates are localized in various organelles including nucleus and secreted extracellularly</w:t>
      </w:r>
      <w:r w:rsidR="00542D3E">
        <w:rPr>
          <w:rFonts w:ascii="Times New Roman" w:eastAsia="SimSun" w:hAnsi="Times New Roman" w:cs="Times New Roman" w:hint="eastAsia"/>
        </w:rPr>
        <w:t>(continue</w:t>
      </w:r>
      <w:r w:rsidR="00542D3E">
        <w:rPr>
          <w:rFonts w:ascii="Times New Roman" w:eastAsia="SimSun" w:hAnsi="Times New Roman" w:cs="Times New Roman"/>
        </w:rPr>
        <w:t>)</w:t>
      </w:r>
      <w:r w:rsidR="00542D3E" w:rsidRPr="00542D3E">
        <w:rPr>
          <w:rFonts w:ascii="Times New Roman" w:eastAsia="SimSun" w:hAnsi="Times New Roman" w:cs="Times New Roman"/>
          <w:lang w:eastAsia="en-US"/>
        </w:rPr>
        <w:t>.</w:t>
      </w:r>
    </w:p>
    <w:tbl>
      <w:tblPr>
        <w:tblW w:w="9640" w:type="dxa"/>
        <w:tblCellMar>
          <w:left w:w="0" w:type="dxa"/>
          <w:right w:w="0" w:type="dxa"/>
        </w:tblCellMar>
        <w:tblLook w:val="0600"/>
      </w:tblPr>
      <w:tblGrid>
        <w:gridCol w:w="3605"/>
        <w:gridCol w:w="1139"/>
        <w:gridCol w:w="460"/>
        <w:gridCol w:w="899"/>
        <w:gridCol w:w="1019"/>
        <w:gridCol w:w="920"/>
        <w:gridCol w:w="799"/>
        <w:gridCol w:w="799"/>
      </w:tblGrid>
      <w:tr w:rsidR="00542D3E" w:rsidRPr="00542D3E" w:rsidTr="005853DE">
        <w:trPr>
          <w:trHeight w:val="20"/>
        </w:trPr>
        <w:tc>
          <w:tcPr>
            <w:tcW w:w="360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bstrate  ( Full name)</w:t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ymbol</w:t>
            </w:r>
          </w:p>
        </w:tc>
        <w:tc>
          <w:tcPr>
            <w:tcW w:w="4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ource</w:t>
            </w:r>
          </w:p>
        </w:tc>
        <w:tc>
          <w:tcPr>
            <w:tcW w:w="4436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bcellular localization (probabilities) </w:t>
            </w:r>
          </w:p>
        </w:tc>
      </w:tr>
      <w:tr w:rsidR="00542D3E" w:rsidRPr="00542D3E" w:rsidTr="005853DE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atabase 1 #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Database 2 &amp;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mmary</w:t>
            </w:r>
          </w:p>
        </w:tc>
      </w:tr>
      <w:tr w:rsidR="00542D3E" w:rsidRPr="00542D3E" w:rsidTr="005853DE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ddle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edicator of cytokinesis protein 5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OCK5</w:t>
            </w:r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lyceraldehyde-3-phosphate dehydrogena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PD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p1-GTP-interacting adapter molecu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PBB1I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questosome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QSTM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lreticul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L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k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K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plasm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90B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ic phospholipase A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LA2G4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ein S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arget of Myb protein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OM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D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s-related C3 botulinum toxin substrate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b GDP dissociation inhibitor alph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DI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yr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LRP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ysosom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phingosine kinase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PHK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ysos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acuol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0S ribosomal protein L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L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L-X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L2L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0S ribosomal protein L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L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CCCH domain-containing protein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C3H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ase-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0S ribosomal protein L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L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umor protein D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PD52L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ase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sdermin 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DM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ukaryotic translation initiation factor 3 subunit 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IF3J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90AA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prin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PRIN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lasminogen activator inhibitor 1 RNA-binding prote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RBP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0S ribosomal protein S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S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lpastat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oxiredoxin-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DX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lasminogen activator inhibitor 1 RNA-binding prote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RBP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eat shock protein beta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SPB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NRNPA2B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NRNPA2B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MG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MG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F AP-2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FAP2A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yrosine-protein phosphatase non-receptor type 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TPN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NA replication licensing factor MCM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CM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acuolar protein sorting-associated protein 72 homolo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PS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longation factor 1-alpha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EEF1A1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MNA Isoform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M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F GTPase-activating protein GIT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GIT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ly(rC)-binding protein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CBP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P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taxin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TXN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plicing factor U2AF 65 kDa subuni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2AF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ase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SP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IV Tat-specific factor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TATSF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uloviral IAP repeat-containing protein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IRC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trin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TR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uron navigator 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AV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tivating signal cointegrator 1 complex subunit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SC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ein SCAF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CAF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β-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ubul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U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CCCH domain-containing prote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C3HAV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Zinc finger matrin-type protein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MAT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PAR-</w:t>
            </w: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γ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PAR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roxis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POU domain-containing octamer-binding prote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NA replication licensing factor MCM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CM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IF1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IM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Nucleus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rowth factor receptor-bound protein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RB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ndosome</w:t>
            </w:r>
          </w:p>
        </w:tc>
      </w:tr>
      <w:tr w:rsidR="00542D3E" w:rsidRPr="00542D3E" w:rsidTr="005853DE">
        <w:trPr>
          <w:trHeight w:val="20"/>
        </w:trPr>
        <w:tc>
          <w:tcPr>
            <w:tcW w:w="36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ery low-density lipoprotein recep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DL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olg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ysosom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2D3E" w:rsidRPr="00542D3E" w:rsidRDefault="00542D3E" w:rsidP="00542D3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D3E"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</w:rPr>
              <w:t>Endosome</w:t>
            </w:r>
          </w:p>
        </w:tc>
      </w:tr>
    </w:tbl>
    <w:p w:rsidR="005853DE" w:rsidRPr="00542D3E" w:rsidRDefault="005853DE" w:rsidP="005853DE">
      <w:pPr>
        <w:spacing w:after="120" w:line="24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542D3E">
        <w:rPr>
          <w:rFonts w:ascii="Times New Roman" w:eastAsia="SimSun" w:hAnsi="Times New Roman" w:cs="Times New Roman"/>
          <w:iCs/>
          <w:sz w:val="16"/>
          <w:szCs w:val="16"/>
        </w:rPr>
        <w:lastRenderedPageBreak/>
        <w:t>Abbreviation: 1: From published paper(PMID:20173201); 2: From published paper(PMID:22764097); PM: plasma membrane; ER: endoplasmic reticulum; Mito: mitochondrion; #: Compartments subcellular location database; &amp;: UniProtKB/Swiss-Prot location database; *: Summary data to see figure 2, and the red is confirmed by both database 1 and database 2.</w:t>
      </w:r>
    </w:p>
    <w:p w:rsidR="005853DE" w:rsidRDefault="005853DE">
      <w:pPr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br w:type="page"/>
      </w:r>
    </w:p>
    <w:p w:rsidR="005853DE" w:rsidRPr="005853DE" w:rsidRDefault="005250B6" w:rsidP="005853DE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lastRenderedPageBreak/>
        <w:t>T</w:t>
      </w:r>
      <w:r w:rsidR="005853DE" w:rsidRPr="005853DE">
        <w:rPr>
          <w:rFonts w:ascii="Times New Roman" w:eastAsia="SimSun" w:hAnsi="Times New Roman" w:cs="Times New Roman"/>
          <w:lang w:eastAsia="en-US"/>
        </w:rPr>
        <w:t xml:space="preserve">able S3. </w:t>
      </w:r>
      <w:bookmarkStart w:id="4" w:name="OLE_LINK44"/>
      <w:bookmarkStart w:id="5" w:name="OLE_LINK45"/>
      <w:r w:rsidR="005853DE" w:rsidRPr="005853DE">
        <w:rPr>
          <w:rFonts w:ascii="Times New Roman" w:eastAsia="SimSun" w:hAnsi="Times New Roman" w:cs="Times New Roman"/>
          <w:lang w:eastAsia="en-US"/>
        </w:rPr>
        <w:t>38 experimentally verified caspase-1 interaction proteins are localized in various intracellular organelles.</w:t>
      </w:r>
    </w:p>
    <w:tbl>
      <w:tblPr>
        <w:tblW w:w="9640" w:type="dxa"/>
        <w:tblCellMar>
          <w:left w:w="0" w:type="dxa"/>
          <w:right w:w="0" w:type="dxa"/>
        </w:tblCellMar>
        <w:tblLook w:val="0600"/>
      </w:tblPr>
      <w:tblGrid>
        <w:gridCol w:w="3420"/>
        <w:gridCol w:w="810"/>
        <w:gridCol w:w="715"/>
        <w:gridCol w:w="939"/>
        <w:gridCol w:w="939"/>
        <w:gridCol w:w="939"/>
        <w:gridCol w:w="939"/>
        <w:gridCol w:w="939"/>
      </w:tblGrid>
      <w:tr w:rsidR="005853DE" w:rsidRPr="005853DE" w:rsidTr="00A77F50">
        <w:trPr>
          <w:trHeight w:val="193"/>
        </w:trPr>
        <w:tc>
          <w:tcPr>
            <w:tcW w:w="34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bookmarkEnd w:id="4"/>
          <w:bookmarkEnd w:id="5"/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ASP1 interaction proteins </w:t>
            </w: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az-Cyrl-AZ"/>
              </w:rPr>
              <w:t>Ѱ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ymbol</w:t>
            </w:r>
          </w:p>
        </w:tc>
        <w:tc>
          <w:tcPr>
            <w:tcW w:w="71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ID</w:t>
            </w:r>
          </w:p>
        </w:tc>
        <w:tc>
          <w:tcPr>
            <w:tcW w:w="469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ubcellular localization (probabilities) 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rom database 1 #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rom database 2 &amp;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ummary*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High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ddle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Low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ase 14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14 </w:t>
            </w:r>
          </w:p>
        </w:tc>
        <w:tc>
          <w:tcPr>
            <w:tcW w:w="7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792675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ecreted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Kinesin family member 3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KIF3A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86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ecre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ecreted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pidermal growth factor 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GFR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2264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38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otide binding oligomerization domain containing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OD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4591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P21 (RAC1) activated kinase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AK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5617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38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otide binding oligomerization domain containing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OD2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107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38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fr-FR"/>
              </w:rPr>
              <w:t>TIR domain containing adaptor protein [Homo sapi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IRAP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0483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X-linked Kx blood group [Homo sapi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XK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107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embra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aspase recruitment domain family member 1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RD16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536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resenilin 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SEN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0693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-cell receptor-associated protein 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CAP3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3343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Phospholipase A2 group IVB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LA2G4B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875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CL2 like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CL2L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4352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H3 interacting domain death agoni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ID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0857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Receptor interacting serine/threonine kinase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RIPK2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7059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Kinesin family member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KIF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86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NLR family CARD domain containing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LRC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107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LR family pyrin domain containing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LRP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74187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Huntingtin [Homo sapien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HTT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5359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aspase recruitment domain family member 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RD17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3835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ase recruitment domain family member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RD8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8213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alpastat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T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7052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ar factor, erythroid 2 like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FE2L2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5104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YD and CARD domain cont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YCARD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1914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ase 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10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89620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ase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SP8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89620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ormin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FMN2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86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RB2 associated binding protein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AB1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86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Serpin family B member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SERPINB9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4772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TNF receptor associated factor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RAF2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21957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pla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ndrogen 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R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5359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trophin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TN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5359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clin dependent kinase 1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DK11A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1152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kelet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Cyclin dependent kinase 11B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DK11B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6327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AT-rich interaction domain 4B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RID4B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186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aculoviral IAP repeat containing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BIRC3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21957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Mit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CAAT/enhancer binding protein be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EBPB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684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xtracellul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ytos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Nucleus</w:t>
            </w:r>
          </w:p>
        </w:tc>
      </w:tr>
      <w:tr w:rsidR="005853DE" w:rsidRPr="005853DE" w:rsidTr="00A77F50">
        <w:trPr>
          <w:trHeight w:val="193"/>
        </w:trPr>
        <w:tc>
          <w:tcPr>
            <w:tcW w:w="3420" w:type="dxa"/>
            <w:tcBorders>
              <w:top w:val="nil"/>
              <w:left w:val="nil"/>
              <w:bottom w:val="single" w:sz="12" w:space="0" w:color="000000"/>
              <w:right w:val="single" w:sz="8" w:space="0" w:color="DDDDDD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Vac14, PIKFYVE complex component </w:t>
            </w:r>
          </w:p>
        </w:tc>
        <w:tc>
          <w:tcPr>
            <w:tcW w:w="810" w:type="dxa"/>
            <w:tcBorders>
              <w:top w:val="nil"/>
              <w:left w:val="single" w:sz="8" w:space="0" w:color="DDDDDD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VAC14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54169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Golgi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853DE" w:rsidRPr="005853DE" w:rsidRDefault="005853DE" w:rsidP="005853D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53D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Endosome</w:t>
            </w:r>
          </w:p>
        </w:tc>
      </w:tr>
    </w:tbl>
    <w:p w:rsidR="005853DE" w:rsidRPr="005853DE" w:rsidRDefault="005853DE" w:rsidP="005853DE">
      <w:pPr>
        <w:spacing w:after="120" w:line="240" w:lineRule="auto"/>
        <w:rPr>
          <w:rFonts w:ascii="Times New Roman" w:eastAsia="SimSun" w:hAnsi="Times New Roman" w:cs="Times New Roman"/>
          <w:iCs/>
          <w:sz w:val="16"/>
          <w:szCs w:val="16"/>
        </w:rPr>
      </w:pPr>
      <w:r w:rsidRPr="005853DE">
        <w:rPr>
          <w:rFonts w:ascii="Times New Roman" w:eastAsia="SimSun" w:hAnsi="Times New Roman" w:cs="Times New Roman"/>
          <w:iCs/>
          <w:sz w:val="16"/>
          <w:szCs w:val="16"/>
        </w:rPr>
        <w:t xml:space="preserve">Abbreviation: </w:t>
      </w:r>
      <w:r w:rsidRPr="005853DE">
        <w:rPr>
          <w:rFonts w:ascii="Times New Roman" w:eastAsia="SimSun" w:hAnsi="Times New Roman" w:cs="Times New Roman"/>
          <w:iCs/>
          <w:sz w:val="16"/>
          <w:szCs w:val="16"/>
          <w:lang w:val="az-Cyrl-AZ"/>
        </w:rPr>
        <w:t>Ѱ</w:t>
      </w:r>
      <w:r w:rsidRPr="005853DE">
        <w:rPr>
          <w:rFonts w:ascii="Times New Roman" w:eastAsia="SimSun" w:hAnsi="Times New Roman" w:cs="Times New Roman" w:hint="eastAsia"/>
          <w:iCs/>
          <w:sz w:val="16"/>
          <w:szCs w:val="16"/>
        </w:rPr>
        <w:t>：</w:t>
      </w:r>
      <w:r w:rsidRPr="005853DE">
        <w:rPr>
          <w:rFonts w:ascii="Times New Roman" w:eastAsia="SimSun" w:hAnsi="Times New Roman" w:cs="Times New Roman"/>
          <w:iCs/>
          <w:sz w:val="16"/>
          <w:szCs w:val="16"/>
        </w:rPr>
        <w:t>From CASP 1 (Gene ID: 834) interaction in GENE of NCBI (National Center of Biotechnology Information); PM: plasma membrane; ER: endoplasmic reticulum; Mito: mitochondrion; #: Compartments subcellular location database; &amp;: UniProtKB/Swiss-Prot location database; *: Summary data to see figure 2, and the red is confirmed by both database 1 and database 2.</w:t>
      </w:r>
    </w:p>
    <w:p w:rsidR="00542D3E" w:rsidRPr="00542D3E" w:rsidRDefault="00542D3E" w:rsidP="00542D3E">
      <w:pPr>
        <w:spacing w:after="0" w:line="360" w:lineRule="auto"/>
        <w:jc w:val="both"/>
        <w:rPr>
          <w:rFonts w:ascii="Times New Roman" w:eastAsia="SimSun" w:hAnsi="Times New Roman" w:cs="Times New Roman"/>
          <w:lang w:eastAsia="en-US"/>
        </w:rPr>
      </w:pPr>
    </w:p>
    <w:p w:rsidR="00F06F73" w:rsidRDefault="00F06F73"/>
    <w:p w:rsidR="00A77F50" w:rsidRDefault="00A77F50"/>
    <w:p w:rsidR="00A77F50" w:rsidRDefault="00A77F50"/>
    <w:p w:rsidR="00A77F50" w:rsidRDefault="00A77F50">
      <w:r>
        <w:br/>
      </w:r>
    </w:p>
    <w:p w:rsidR="008A4E60" w:rsidRPr="008A4E60" w:rsidRDefault="00B35166" w:rsidP="008A4E60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lastRenderedPageBreak/>
        <w:t>T</w:t>
      </w:r>
      <w:r w:rsidR="008A4E60" w:rsidRPr="005853DE">
        <w:rPr>
          <w:rFonts w:ascii="Times New Roman" w:eastAsia="SimSun" w:hAnsi="Times New Roman" w:cs="Times New Roman"/>
          <w:lang w:eastAsia="en-US"/>
        </w:rPr>
        <w:t>able S</w:t>
      </w:r>
      <w:r w:rsidR="008A4E60">
        <w:rPr>
          <w:rFonts w:ascii="Times New Roman" w:eastAsia="SimSun" w:hAnsi="Times New Roman" w:cs="Times New Roman"/>
          <w:lang w:eastAsia="en-US"/>
        </w:rPr>
        <w:t>4</w:t>
      </w:r>
      <w:r w:rsidR="008A4E60" w:rsidRPr="005853DE">
        <w:rPr>
          <w:rFonts w:ascii="Times New Roman" w:eastAsia="SimSun" w:hAnsi="Times New Roman" w:cs="Times New Roman"/>
          <w:lang w:eastAsia="en-US"/>
        </w:rPr>
        <w:t xml:space="preserve">. </w:t>
      </w:r>
      <w:r w:rsidR="008A4E60" w:rsidRPr="008A4E60">
        <w:rPr>
          <w:rFonts w:ascii="Times New Roman" w:eastAsia="SimSun" w:hAnsi="Times New Roman" w:cs="Times New Roman"/>
          <w:lang w:eastAsia="en-US"/>
        </w:rPr>
        <w:t>Danger signals involved in inflammasome activation.</w:t>
      </w:r>
    </w:p>
    <w:p w:rsidR="008A4E60" w:rsidRDefault="008A4E60" w:rsidP="008A4E60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  <w:r w:rsidRPr="008A4E60">
        <w:rPr>
          <w:rFonts w:ascii="Times New Roman" w:eastAsia="SimSun" w:hAnsi="Times New Roman" w:cs="Times New Roman"/>
          <w:lang w:eastAsia="en-US"/>
        </w:rPr>
        <w:t>A: Cytoplasmic danger signals</w:t>
      </w:r>
      <w:r w:rsidR="00AE5056">
        <w:rPr>
          <w:rFonts w:ascii="Times New Roman" w:eastAsia="SimSun" w:hAnsi="Times New Roman" w:cs="Times New Roman"/>
          <w:lang w:eastAsia="en-US"/>
        </w:rPr>
        <w:t>.</w:t>
      </w:r>
    </w:p>
    <w:tbl>
      <w:tblPr>
        <w:tblW w:w="8340" w:type="dxa"/>
        <w:tblCellMar>
          <w:left w:w="0" w:type="dxa"/>
          <w:right w:w="0" w:type="dxa"/>
        </w:tblCellMar>
        <w:tblLook w:val="0600"/>
      </w:tblPr>
      <w:tblGrid>
        <w:gridCol w:w="399"/>
        <w:gridCol w:w="5446"/>
        <w:gridCol w:w="2495"/>
      </w:tblGrid>
      <w:tr w:rsidR="00CF76EB" w:rsidRPr="00CF76EB" w:rsidTr="00CF76EB">
        <w:trPr>
          <w:trHeight w:val="243"/>
        </w:trPr>
        <w:tc>
          <w:tcPr>
            <w:tcW w:w="58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ytoplasmic danger signals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MID</w:t>
            </w:r>
          </w:p>
        </w:tc>
      </w:tr>
      <w:tr w:rsidR="00CF76EB" w:rsidRPr="00CF76EB" w:rsidTr="00CF76EB">
        <w:trPr>
          <w:trHeight w:val="243"/>
        </w:trPr>
        <w:tc>
          <w:tcPr>
            <w:tcW w:w="58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xtracellular signals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P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034348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graded extracellular matrix (biglycans, hyaluronan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605353/ 19258328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ric acid crystal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813103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eta amyloid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604209</w:t>
            </w:r>
          </w:p>
        </w:tc>
      </w:tr>
      <w:tr w:rsidR="00CF76EB" w:rsidRPr="00CF76EB" w:rsidTr="00CF76EB">
        <w:trPr>
          <w:trHeight w:val="243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ntracellular signal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crobial double stranded D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158675/ 19158676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xidized mitochondrial DNA released from stressed mitochondr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342844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nl-NL"/>
              </w:rPr>
              <w:t>Reactive oxygen species (mitochondrial)/ NADP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124315/ 18403674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R stre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278288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tassium efflux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814970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ysosomal dam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604214</w:t>
            </w: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harmacological agents - Nelfinavi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462105</w:t>
            </w:r>
          </w:p>
        </w:tc>
      </w:tr>
      <w:tr w:rsidR="00CF76EB" w:rsidRPr="00CF76EB" w:rsidTr="00CF76EB">
        <w:trPr>
          <w:trHeight w:val="243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atherogenic stimu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76EB" w:rsidRPr="00CF76EB" w:rsidTr="00CF76EB">
        <w:trPr>
          <w:trHeight w:val="243"/>
        </w:trPr>
        <w:tc>
          <w:tcPr>
            <w:tcW w:w="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atherogenic lipids (LPC, LPA, oxyLD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037927/ 25705917</w:t>
            </w:r>
          </w:p>
        </w:tc>
      </w:tr>
    </w:tbl>
    <w:p w:rsidR="00AE5056" w:rsidRPr="008A4E60" w:rsidRDefault="00AE5056" w:rsidP="008A4E60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</w:p>
    <w:p w:rsidR="00AE5056" w:rsidRPr="00AE5056" w:rsidRDefault="00AE5056" w:rsidP="00AE5056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  <w:r w:rsidRPr="00AE5056">
        <w:rPr>
          <w:rFonts w:ascii="Times New Roman" w:eastAsia="SimSun" w:hAnsi="Times New Roman" w:cs="Times New Roman"/>
          <w:lang w:eastAsia="en-US"/>
        </w:rPr>
        <w:t>B: Nuclear danger signals</w:t>
      </w:r>
    </w:p>
    <w:tbl>
      <w:tblPr>
        <w:tblW w:w="8360" w:type="dxa"/>
        <w:tblCellMar>
          <w:left w:w="0" w:type="dxa"/>
          <w:right w:w="0" w:type="dxa"/>
        </w:tblCellMar>
        <w:tblLook w:val="0600"/>
      </w:tblPr>
      <w:tblGrid>
        <w:gridCol w:w="480"/>
        <w:gridCol w:w="5380"/>
        <w:gridCol w:w="2500"/>
      </w:tblGrid>
      <w:tr w:rsidR="00CF76EB" w:rsidRPr="00CF76EB" w:rsidTr="00CF76EB">
        <w:trPr>
          <w:trHeight w:val="240"/>
        </w:trPr>
        <w:tc>
          <w:tcPr>
            <w:tcW w:w="58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uclear viral infections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MID</w:t>
            </w:r>
          </w:p>
        </w:tc>
      </w:tr>
      <w:tr w:rsidR="00CF76EB" w:rsidRPr="00CF76EB" w:rsidTr="00CF76EB">
        <w:trPr>
          <w:trHeight w:val="240"/>
        </w:trPr>
        <w:tc>
          <w:tcPr>
            <w:tcW w:w="58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erpes virus genomes</w:t>
            </w:r>
          </w:p>
        </w:tc>
        <w:tc>
          <w:tcPr>
            <w:tcW w:w="2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76EB" w:rsidRPr="00CF76EB" w:rsidTr="00CF76EB">
        <w:trPr>
          <w:trHeight w:val="2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aposi's sarcoma-associated herpes virus (KSHV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575908</w:t>
            </w:r>
          </w:p>
        </w:tc>
      </w:tr>
      <w:tr w:rsidR="00CF76EB" w:rsidRPr="00CF76EB" w:rsidTr="00CF76EB">
        <w:trPr>
          <w:trHeight w:val="2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pstein-Barr virus (EBV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720728</w:t>
            </w:r>
          </w:p>
        </w:tc>
      </w:tr>
      <w:tr w:rsidR="00CF76EB" w:rsidRPr="00CF76EB" w:rsidTr="00CF76EB">
        <w:trPr>
          <w:trHeight w:val="2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rpes simplex virus type-1 (HSV-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427152</w:t>
            </w:r>
          </w:p>
        </w:tc>
      </w:tr>
      <w:tr w:rsidR="00CF76EB" w:rsidRPr="00CF76EB" w:rsidTr="00CF76EB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harmacological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76EB" w:rsidRPr="00CF76EB" w:rsidTr="00CF76EB">
        <w:trPr>
          <w:trHeight w:val="2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oxorubic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501827</w:t>
            </w:r>
          </w:p>
        </w:tc>
      </w:tr>
      <w:tr w:rsidR="00CF76EB" w:rsidRPr="00CF76EB" w:rsidTr="00CF76EB">
        <w:trPr>
          <w:trHeight w:val="24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inflammatory stimu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76EB" w:rsidRPr="00CF76EB" w:rsidTr="00CF76EB">
        <w:trPr>
          <w:trHeight w:val="240"/>
        </w:trPr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NF</w:t>
            </w:r>
            <w:r w:rsidR="000F74F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1</w:t>
            </w:r>
            <w:bookmarkStart w:id="6" w:name="_GoBack"/>
            <w:r w:rsidR="000F74F6" w:rsidRPr="000F74F6">
              <w:rPr>
                <w:rFonts w:ascii="Symbol" w:eastAsia="Times New Roman" w:hAnsi="Symbol" w:cs="Times New Roman"/>
                <w:color w:val="000000"/>
                <w:kern w:val="24"/>
                <w:sz w:val="20"/>
                <w:szCs w:val="20"/>
              </w:rPr>
              <w:t></w:t>
            </w:r>
            <w:bookmarkEnd w:id="6"/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6EB" w:rsidRPr="00CF76EB" w:rsidRDefault="00CF76EB" w:rsidP="00CF76E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F76E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726961</w:t>
            </w:r>
          </w:p>
        </w:tc>
      </w:tr>
    </w:tbl>
    <w:p w:rsidR="00A77F50" w:rsidRDefault="00A77F50" w:rsidP="008A4E60">
      <w:pPr>
        <w:spacing w:after="120" w:line="360" w:lineRule="auto"/>
        <w:jc w:val="both"/>
      </w:pPr>
    </w:p>
    <w:p w:rsidR="00DC4326" w:rsidRDefault="00DC4326" w:rsidP="008A4E60">
      <w:pPr>
        <w:spacing w:after="120" w:line="360" w:lineRule="auto"/>
        <w:jc w:val="both"/>
      </w:pPr>
    </w:p>
    <w:p w:rsidR="00DC4326" w:rsidRDefault="00DC4326" w:rsidP="008A4E60">
      <w:pPr>
        <w:spacing w:after="120" w:line="360" w:lineRule="auto"/>
        <w:jc w:val="both"/>
      </w:pPr>
    </w:p>
    <w:p w:rsidR="00DC4326" w:rsidRDefault="00D24C8D" w:rsidP="00DC4326">
      <w:pPr>
        <w:spacing w:after="120" w:line="360" w:lineRule="auto"/>
        <w:jc w:val="both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lastRenderedPageBreak/>
        <w:t>F</w:t>
      </w:r>
      <w:r w:rsidR="00DC4326" w:rsidRPr="00A77F50">
        <w:rPr>
          <w:rFonts w:ascii="Times New Roman" w:eastAsia="SimSun" w:hAnsi="Times New Roman" w:cs="Times New Roman"/>
          <w:lang w:eastAsia="en-US"/>
        </w:rPr>
        <w:t>ig</w:t>
      </w:r>
      <w:r w:rsidR="00820E54">
        <w:rPr>
          <w:rFonts w:ascii="Times New Roman" w:eastAsia="SimSun" w:hAnsi="Times New Roman" w:cs="Times New Roman" w:hint="eastAsia"/>
        </w:rPr>
        <w:t>ure</w:t>
      </w:r>
      <w:r w:rsidR="00DC4326" w:rsidRPr="00A77F50">
        <w:rPr>
          <w:rFonts w:ascii="Times New Roman" w:eastAsia="SimSun" w:hAnsi="Times New Roman" w:cs="Times New Roman"/>
          <w:lang w:eastAsia="en-US"/>
        </w:rPr>
        <w:t xml:space="preserve"> S1. In coronary artery disease, </w:t>
      </w:r>
      <w:r w:rsidR="00DC4326">
        <w:rPr>
          <w:rFonts w:ascii="Times New Roman" w:eastAsia="SimSun" w:hAnsi="Times New Roman" w:cs="Times New Roman"/>
          <w:lang w:eastAsia="en-US"/>
        </w:rPr>
        <w:t>the signal pathway of caspase-1 cytosolic, nuclear and extracellular substrates.</w:t>
      </w:r>
    </w:p>
    <w:p w:rsidR="00DC4326" w:rsidRDefault="00DC4326" w:rsidP="00DC4326">
      <w:pPr>
        <w:spacing w:after="120" w:line="360" w:lineRule="auto"/>
        <w:jc w:val="center"/>
        <w:rPr>
          <w:rFonts w:ascii="Times New Roman" w:eastAsia="SimSun" w:hAnsi="Times New Roman" w:cs="Times New Roman"/>
          <w:lang w:eastAsia="en-US"/>
        </w:rPr>
      </w:pPr>
      <w:r w:rsidRPr="00AE5056">
        <w:rPr>
          <w:rFonts w:ascii="Times New Roman" w:eastAsia="SimSun" w:hAnsi="Times New Roman" w:cs="Times New Roman"/>
          <w:lang w:eastAsia="en-US"/>
        </w:rPr>
        <w:t>A.</w:t>
      </w:r>
      <w:r>
        <w:rPr>
          <w:rFonts w:ascii="Times New Roman" w:eastAsia="SimSun" w:hAnsi="Times New Roman" w:cs="Times New Roman"/>
          <w:lang w:eastAsia="en-US"/>
        </w:rPr>
        <w:t xml:space="preserve"> </w:t>
      </w:r>
      <w:r w:rsidRPr="00AE5056">
        <w:rPr>
          <w:rFonts w:ascii="Times New Roman" w:eastAsia="SimSun" w:hAnsi="Times New Roman" w:cs="Times New Roman"/>
          <w:lang w:eastAsia="en-US"/>
        </w:rPr>
        <w:t>Upregulated caspase-1 cytosolic substrates in coronary heart disease induce ER stress and apoptosis.</w:t>
      </w:r>
    </w:p>
    <w:p w:rsidR="00DC4326" w:rsidRDefault="00DC4326" w:rsidP="00DC4326">
      <w:pPr>
        <w:pStyle w:val="ListParagraph"/>
        <w:spacing w:after="120" w:line="36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971550</wp:posOffset>
            </wp:positionV>
            <wp:extent cx="5486400" cy="1828800"/>
            <wp:effectExtent l="0" t="0" r="0" b="0"/>
            <wp:wrapSquare wrapText="bothSides"/>
            <wp:docPr id="35" name="Pictur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Caspase-1 upregulated cytosolic substrat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C4326" w:rsidRDefault="00DC4326" w:rsidP="00DC4326">
      <w:pPr>
        <w:pStyle w:val="ListParagraph"/>
        <w:spacing w:after="120" w:line="360" w:lineRule="auto"/>
        <w:ind w:left="0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t xml:space="preserve">B. </w:t>
      </w:r>
      <w:r w:rsidRPr="00AE5056">
        <w:rPr>
          <w:rFonts w:ascii="Times New Roman" w:eastAsia="SimSun" w:hAnsi="Times New Roman" w:cs="Times New Roman"/>
          <w:lang w:eastAsia="en-US"/>
        </w:rPr>
        <w:t>Upregulated caspase-1 nuclear substrates in coronary heart disease induce cell death, chromatin replication and inflammation.</w:t>
      </w:r>
    </w:p>
    <w:p w:rsidR="00DC4326" w:rsidRDefault="00DC4326" w:rsidP="00DC4326">
      <w:pPr>
        <w:pStyle w:val="ListParagraph"/>
        <w:spacing w:after="120" w:line="36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486400" cy="1828800"/>
            <wp:effectExtent l="0" t="0" r="0" b="0"/>
            <wp:wrapSquare wrapText="bothSides"/>
            <wp:docPr id="36" name="Pictur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Caspase-1 upregulated nuclear substrat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C4326" w:rsidRDefault="00DC4326" w:rsidP="00DC4326">
      <w:pPr>
        <w:pStyle w:val="ListParagraph"/>
        <w:spacing w:after="120" w:line="360" w:lineRule="auto"/>
        <w:rPr>
          <w:rFonts w:ascii="Times New Roman" w:eastAsia="SimSun" w:hAnsi="Times New Roman" w:cs="Times New Roman"/>
          <w:lang w:eastAsia="en-US"/>
        </w:rPr>
      </w:pPr>
    </w:p>
    <w:p w:rsidR="00DC4326" w:rsidRDefault="00DC4326" w:rsidP="00DC4326">
      <w:pPr>
        <w:pStyle w:val="ListParagraph"/>
        <w:spacing w:after="120" w:line="360" w:lineRule="auto"/>
        <w:ind w:left="0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t xml:space="preserve">C. </w:t>
      </w:r>
      <w:r w:rsidRPr="009B76FA">
        <w:rPr>
          <w:rFonts w:ascii="Times New Roman" w:eastAsia="SimSun" w:hAnsi="Times New Roman" w:cs="Times New Roman"/>
          <w:lang w:eastAsia="en-US"/>
        </w:rPr>
        <w:t xml:space="preserve"> </w:t>
      </w:r>
      <w:r>
        <w:rPr>
          <w:rFonts w:ascii="Times New Roman" w:eastAsia="SimSun" w:hAnsi="Times New Roman" w:cs="Times New Roman"/>
          <w:lang w:eastAsia="en-US"/>
        </w:rPr>
        <w:t>U</w:t>
      </w:r>
      <w:r w:rsidRPr="009B76FA">
        <w:rPr>
          <w:rFonts w:ascii="Times New Roman" w:eastAsia="SimSun" w:hAnsi="Times New Roman" w:cs="Times New Roman"/>
          <w:lang w:eastAsia="en-US"/>
        </w:rPr>
        <w:t>pregulated caspase-1 extracellular substrate-related pathways mediate inflammation.</w:t>
      </w:r>
    </w:p>
    <w:p w:rsidR="00DC4326" w:rsidRPr="00DC4326" w:rsidRDefault="00DC4326" w:rsidP="00DC4326">
      <w:pPr>
        <w:pStyle w:val="ListParagraph"/>
        <w:spacing w:after="120" w:line="36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noProof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486400" cy="1828800"/>
            <wp:effectExtent l="0" t="0" r="0" b="0"/>
            <wp:wrapSquare wrapText="bothSides"/>
            <wp:docPr id="37" name="Pictur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Caspase-1 upregulated extracellular substrat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C4326" w:rsidRPr="00DC4326" w:rsidSect="00C5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F4D40"/>
    <w:multiLevelType w:val="hybridMultilevel"/>
    <w:tmpl w:val="8D22F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5F5CD0"/>
    <w:multiLevelType w:val="hybridMultilevel"/>
    <w:tmpl w:val="61CC5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E27EE"/>
    <w:multiLevelType w:val="hybridMultilevel"/>
    <w:tmpl w:val="C33C8424"/>
    <w:lvl w:ilvl="0" w:tplc="ABF8E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612535"/>
    <w:rsid w:val="00055668"/>
    <w:rsid w:val="000F74F6"/>
    <w:rsid w:val="002E7024"/>
    <w:rsid w:val="005250B6"/>
    <w:rsid w:val="00542D3E"/>
    <w:rsid w:val="005853DE"/>
    <w:rsid w:val="00612535"/>
    <w:rsid w:val="006A4A98"/>
    <w:rsid w:val="00820E54"/>
    <w:rsid w:val="008A4E60"/>
    <w:rsid w:val="00917F11"/>
    <w:rsid w:val="009B76FA"/>
    <w:rsid w:val="00A247BF"/>
    <w:rsid w:val="00A77F50"/>
    <w:rsid w:val="00AE5056"/>
    <w:rsid w:val="00B35166"/>
    <w:rsid w:val="00C57A98"/>
    <w:rsid w:val="00CF76EB"/>
    <w:rsid w:val="00D24C8D"/>
    <w:rsid w:val="00DC4326"/>
    <w:rsid w:val="00DF2B87"/>
    <w:rsid w:val="00F06F73"/>
    <w:rsid w:val="00F23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7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77F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http://www.genecards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52</Words>
  <Characters>1455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ao wang</dc:creator>
  <cp:keywords/>
  <dc:description/>
  <cp:lastModifiedBy>adayap</cp:lastModifiedBy>
  <cp:revision>8</cp:revision>
  <dcterms:created xsi:type="dcterms:W3CDTF">2016-10-21T21:58:00Z</dcterms:created>
  <dcterms:modified xsi:type="dcterms:W3CDTF">2016-11-07T20:45:00Z</dcterms:modified>
</cp:coreProperties>
</file>